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</w:r>
    </w:p>
    <w:tbl>
      <w:tblPr>
        <w:tblW w:w="12067" w:type="dxa"/>
        <w:jc w:val="left"/>
        <w:tblInd w:w="-1101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00"/>
        <w:gridCol w:w="1617"/>
        <w:gridCol w:w="1616"/>
        <w:gridCol w:w="634"/>
        <w:gridCol w:w="633"/>
        <w:gridCol w:w="633"/>
        <w:gridCol w:w="634"/>
        <w:gridCol w:w="616"/>
        <w:gridCol w:w="950"/>
        <w:gridCol w:w="350"/>
        <w:gridCol w:w="350"/>
        <w:gridCol w:w="350"/>
        <w:gridCol w:w="334"/>
        <w:gridCol w:w="1550"/>
      </w:tblGrid>
      <w:tr>
        <w:trPr>
          <w:trHeight w:val="135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Species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GenBank Accession No.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Position in genome</w:t>
            </w:r>
          </w:p>
        </w:tc>
        <w:tc>
          <w:tcPr>
            <w:tcW w:w="634" w:type="dxa"/>
            <w:tcBorders/>
            <w:textDirection w:val="btLr"/>
            <w:vAlign w:val="bottom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Period size</w:t>
            </w:r>
          </w:p>
        </w:tc>
        <w:tc>
          <w:tcPr>
            <w:tcW w:w="633" w:type="dxa"/>
            <w:tcBorders/>
            <w:textDirection w:val="btLr"/>
            <w:vAlign w:val="bottom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opy number</w:t>
            </w:r>
          </w:p>
        </w:tc>
        <w:tc>
          <w:tcPr>
            <w:tcW w:w="633" w:type="dxa"/>
            <w:tcBorders/>
            <w:textDirection w:val="btLr"/>
            <w:vAlign w:val="bottom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onsensus size</w:t>
            </w:r>
          </w:p>
        </w:tc>
        <w:tc>
          <w:tcPr>
            <w:tcW w:w="634" w:type="dxa"/>
            <w:tcBorders/>
            <w:textDirection w:val="btLr"/>
            <w:vAlign w:val="bottom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Percent matches</w:t>
            </w:r>
          </w:p>
        </w:tc>
        <w:tc>
          <w:tcPr>
            <w:tcW w:w="616" w:type="dxa"/>
            <w:tcBorders/>
            <w:textDirection w:val="btLr"/>
            <w:vAlign w:val="bottom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Percent indels</w:t>
            </w:r>
          </w:p>
        </w:tc>
        <w:tc>
          <w:tcPr>
            <w:tcW w:w="950" w:type="dxa"/>
            <w:tcBorders/>
            <w:textDirection w:val="btLr"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Alignment score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A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G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T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ntropy (0-2)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Amusium pleuronectes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T419374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28–145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6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933–306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956–306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.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942–306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935–306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999–306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ind w:left="540" w:right="0" w:hanging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966–307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991–304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617–364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035–408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487–453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7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Argopecten irradians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Q66585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208–824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210–824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U02391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75–62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.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38–87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KT16125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210–824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208–824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KT16126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208–824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210–824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KU58929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209–824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211–824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C_00968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75–62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.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38–87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.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</w:t>
            </w:r>
          </w:p>
        </w:tc>
      </w:tr>
      <w:tr>
        <w:trPr>
          <w:trHeight w:val="16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C_01297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208–824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210–824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Argopecten purpuratus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KF60124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9–4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658–569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2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699–1573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888–1591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KT16126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936–797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125–815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25–855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164–1420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2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KY32156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620–565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2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662–1570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849–1587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48</w:t>
            </w:r>
          </w:p>
        </w:tc>
      </w:tr>
      <w:tr>
        <w:trPr>
          <w:trHeight w:val="43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C_02794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936–797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125–815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25–855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164–1420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2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Argopecten ventricosus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KT16126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715–776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714–776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.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715–775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371–839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003–1404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2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Chlamys farreri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F47326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108–1480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7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3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218–1536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5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6707–1684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9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884–1797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8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8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15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591–1772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9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U71525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–15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8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9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426–1790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2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3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8319–1846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7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8733–1876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9760–1989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8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8942–2077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8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7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56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0640–2090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2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9760–2169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80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C_01213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–15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8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9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426–1790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2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3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8319–1846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7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8733–1876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9760–1989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8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8942–2077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8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7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56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4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0640–2090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.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2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9760–2169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80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Crassadoma gigantea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H01673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664–570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Mimachlamys nobilis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J41522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1–7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562–1758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794–1788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2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J59595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507–1759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2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707–1775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C_01160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1–7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9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562–1758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7794–1788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2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i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Placopecten magellanicus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Q088274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290–284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0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9733–1975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168–2119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9088–2195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3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3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74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7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971–2200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6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C_007234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290–284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0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5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9733–1975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168–2119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9088–2195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3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43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574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7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1971–2200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7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6</w:t>
            </w:r>
          </w:p>
        </w:tc>
        <w:tc>
          <w:tcPr>
            <w:tcW w:w="334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righ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64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Noto Sans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Noto Sans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1.4.2$Linux_X86_64 LibreOffice_project/10$Build-2</Application>
  <AppVersion>15.0000</AppVersion>
  <Pages>3</Pages>
  <Words>1168</Words>
  <Characters>3261</Characters>
  <CharactersWithSpaces>3280</CharactersWithSpaces>
  <Paragraphs>106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11:42:02Z</dcterms:created>
  <dc:creator>Tamas Malkocs</dc:creator>
  <dc:description/>
  <dc:language>en-US</dc:language>
  <cp:lastModifiedBy>Tamas Malkocs</cp:lastModifiedBy>
  <dcterms:modified xsi:type="dcterms:W3CDTF">2021-09-16T11:55:19Z</dcterms:modified>
  <cp:revision>1</cp:revision>
  <dc:subject/>
  <dc:title/>
</cp:coreProperties>
</file>